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18"/>
          <w:szCs w:val="18"/>
          <w:lang w:val="en-GB"/>
        </w:rPr>
        <w:t>Table S10. Identification of the sequences used for the TLR10 alignment</w:t>
      </w:r>
      <w:r>
        <w:rPr/>
        <w:t>.</w:t>
      </w:r>
    </w:p>
    <w:tbl>
      <w:tblPr>
        <w:tblW w:w="577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3038"/>
      </w:tblGrid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lang w:val="en-US"/>
              </w:rPr>
              <w:t> </w:t>
            </w:r>
            <w:r>
              <w:rPr>
                <w:b/>
                <w:bCs/>
              </w:rPr>
              <w:t>Species</w:t>
            </w:r>
          </w:p>
        </w:tc>
        <w:tc>
          <w:tcPr>
            <w:tcW w:w="303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10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Ailuropoda melanoleuca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W_003218729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Bos taur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076918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allithrix jacch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XM_002745915.1 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anis lupus familiari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color w:val="000000"/>
              </w:rPr>
              <w:t>NM_001173127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Dasypus novemcinct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DNOT0000000994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omo sapien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017388.2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Loxodonta africana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LAFT00000008544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acaca mulatta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130434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Oryctolagus cunicul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color w:val="000000"/>
              </w:rPr>
              <w:t>ENSOCUT00000003699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an troglodyte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130464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ongo abelii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color w:val="000000"/>
              </w:rPr>
              <w:t>XM_002814663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attus norvegic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146035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Sus scrofa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030534.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7:38:00Z</dcterms:created>
  <dc:creator>Hp</dc:creator>
  <dc:description/>
  <dc:language>en-US</dc:language>
  <cp:lastModifiedBy>Hp</cp:lastModifiedBy>
  <dcterms:modified xsi:type="dcterms:W3CDTF">2011-12-06T17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